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i/>
          <w:iCs/>
          <w:szCs w:val="18"/>
        </w:rPr>
      </w:pPr>
      <w:bookmarkStart w:id="0" w:name="OLE_LINK366"/>
      <w:bookmarkStart w:id="1" w:name="OLE_LINK365"/>
      <w:r>
        <w:rPr>
          <w:rFonts w:ascii="Times New Roman" w:hAnsi="Times New Roman" w:cs="Times New Roman"/>
          <w:szCs w:val="18"/>
        </w:rPr>
        <w:t xml:space="preserve">Table </w:t>
      </w:r>
      <w:r>
        <w:rPr>
          <w:rFonts w:hint="eastAsia" w:ascii="Times New Roman" w:hAnsi="Times New Roman" w:cs="Times New Roman"/>
          <w:szCs w:val="18"/>
          <w:lang w:val="en-US" w:eastAsia="zh-CN"/>
        </w:rPr>
        <w:t>S</w:t>
      </w:r>
      <w:r>
        <w:rPr>
          <w:rFonts w:ascii="Times New Roman" w:hAnsi="Times New Roman" w:cs="Times New Roman"/>
          <w:szCs w:val="18"/>
        </w:rPr>
        <w:t>1</w:t>
      </w:r>
      <w:r>
        <w:rPr>
          <w:rFonts w:ascii="Times New Roman" w:hAnsi="Times New Roman" w:cs="Times New Roman"/>
          <w:i/>
          <w:iCs/>
          <w:szCs w:val="18"/>
        </w:rPr>
        <w:t xml:space="preserve">. </w:t>
      </w:r>
      <w:r>
        <w:rPr>
          <w:rFonts w:ascii="Times New Roman" w:hAnsi="Times New Roman" w:cs="Times New Roman"/>
          <w:szCs w:val="18"/>
        </w:rPr>
        <w:t>Detailed information of all identified</w:t>
      </w:r>
      <w:r>
        <w:rPr>
          <w:rFonts w:ascii="Times New Roman" w:hAnsi="Times New Roman" w:cs="Times New Roman"/>
          <w:i/>
          <w:iCs/>
          <w:szCs w:val="18"/>
        </w:rPr>
        <w:t xml:space="preserve"> PHT </w:t>
      </w:r>
      <w:r>
        <w:rPr>
          <w:rFonts w:ascii="Times New Roman" w:hAnsi="Times New Roman" w:cs="Times New Roman"/>
          <w:iCs/>
          <w:szCs w:val="18"/>
        </w:rPr>
        <w:t>proteins of</w:t>
      </w:r>
      <w:r>
        <w:rPr>
          <w:rFonts w:ascii="Times New Roman" w:hAnsi="Times New Roman" w:cs="Times New Roman"/>
          <w:i/>
          <w:iCs/>
          <w:szCs w:val="18"/>
        </w:rPr>
        <w:t xml:space="preserve"> </w:t>
      </w:r>
      <w:r>
        <w:rPr>
          <w:rFonts w:ascii="Times New Roman" w:hAnsi="Times New Roman" w:eastAsia="Arial" w:cs="Times New Roman"/>
          <w:i/>
          <w:color w:val="333333"/>
          <w:szCs w:val="18"/>
          <w:shd w:val="clear" w:color="auto" w:fill="FFFFFF"/>
        </w:rPr>
        <w:t>O. violaceus</w:t>
      </w:r>
    </w:p>
    <w:tbl>
      <w:tblPr>
        <w:tblStyle w:val="2"/>
        <w:tblW w:w="1308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15"/>
        <w:gridCol w:w="1482"/>
        <w:gridCol w:w="1134"/>
        <w:gridCol w:w="851"/>
        <w:gridCol w:w="1134"/>
        <w:gridCol w:w="1061"/>
        <w:gridCol w:w="1481"/>
        <w:gridCol w:w="1417"/>
        <w:gridCol w:w="143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9" w:hRule="atLeast"/>
          <w:jc w:val="center"/>
        </w:trPr>
        <w:tc>
          <w:tcPr>
            <w:tcW w:w="127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bookmarkStart w:id="2" w:name="_Hlk135657457"/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rotein name</w:t>
            </w:r>
          </w:p>
        </w:tc>
        <w:tc>
          <w:tcPr>
            <w:tcW w:w="181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equence ID</w:t>
            </w:r>
          </w:p>
        </w:tc>
        <w:tc>
          <w:tcPr>
            <w:tcW w:w="148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umber of amino acids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olecular weight</w:t>
            </w:r>
          </w:p>
          <w:p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/kDa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I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nstability index</w:t>
            </w:r>
          </w:p>
        </w:tc>
        <w:tc>
          <w:tcPr>
            <w:tcW w:w="106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iphatic index</w:t>
            </w:r>
          </w:p>
        </w:tc>
        <w:tc>
          <w:tcPr>
            <w:tcW w:w="148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rand average of hydropathicity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hromosomal Location</w:t>
            </w:r>
            <w:bookmarkStart w:id="4" w:name="_GoBack"/>
            <w:bookmarkEnd w:id="4"/>
          </w:p>
        </w:tc>
        <w:tc>
          <w:tcPr>
            <w:tcW w:w="143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ubcellular location predi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1;1</w:t>
            </w:r>
          </w:p>
        </w:tc>
        <w:tc>
          <w:tcPr>
            <w:tcW w:w="18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10G026500.2</w:t>
            </w:r>
          </w:p>
        </w:tc>
        <w:tc>
          <w:tcPr>
            <w:tcW w:w="148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5.65</w:t>
            </w:r>
          </w:p>
        </w:tc>
        <w:tc>
          <w:tcPr>
            <w:tcW w:w="10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8.65</w:t>
            </w:r>
          </w:p>
        </w:tc>
        <w:tc>
          <w:tcPr>
            <w:tcW w:w="14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331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10</w:t>
            </w:r>
          </w:p>
        </w:tc>
        <w:tc>
          <w:tcPr>
            <w:tcW w:w="143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Helvetica" w:cs="Times New Roman"/>
                <w:color w:val="333333"/>
                <w:sz w:val="21"/>
                <w:szCs w:val="21"/>
                <w:shd w:val="clear" w:color="auto" w:fill="FFFFFF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1;2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spacing w:line="276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10G02651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7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.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8.33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4.99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4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10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Helvetica" w:cs="Times New Roman"/>
                <w:color w:val="333333"/>
                <w:sz w:val="21"/>
                <w:szCs w:val="21"/>
                <w:shd w:val="clear" w:color="auto" w:fill="FFFFFF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1;3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spacing w:line="276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OV03G01421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7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9.39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4.24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3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OV03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Helvetica" w:cs="Times New Roman"/>
                <w:color w:val="333333"/>
                <w:sz w:val="21"/>
                <w:szCs w:val="21"/>
                <w:shd w:val="clear" w:color="auto" w:fill="FFFFFF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1;4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spacing w:line="276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04G00790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3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3.6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8.6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3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04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1;5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spacing w:line="276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04G014770.3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5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4.5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6.07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47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04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1;6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spacing w:line="276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03G03706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.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4.17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9.65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3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03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Helvetica" w:cs="Times New Roman"/>
                <w:color w:val="333333"/>
                <w:sz w:val="21"/>
                <w:szCs w:val="21"/>
                <w:shd w:val="clear" w:color="auto" w:fill="FFFFFF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1;7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spacing w:line="276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01G00834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8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.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6.6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0.49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34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01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Helvetica" w:cs="Times New Roman"/>
                <w:color w:val="333333"/>
                <w:sz w:val="21"/>
                <w:szCs w:val="21"/>
                <w:shd w:val="clear" w:color="auto" w:fill="FFFFFF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1;8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spacing w:line="276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11G00689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6.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3.2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5.90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4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11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Helvetica" w:cs="Times New Roman"/>
                <w:color w:val="333333"/>
                <w:sz w:val="21"/>
                <w:szCs w:val="21"/>
                <w:shd w:val="clear" w:color="auto" w:fill="FFFFFF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1;9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spacing w:line="276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01G00535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4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9.4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8.6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01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u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1;10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spacing w:line="276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12G03318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8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0.0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7.78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12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Helvetica" w:cs="Times New Roman"/>
                <w:color w:val="333333"/>
                <w:sz w:val="21"/>
                <w:szCs w:val="21"/>
                <w:shd w:val="clear" w:color="auto" w:fill="FFFFFF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1;11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spacing w:line="276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10G02644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7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8.63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4.05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OV10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Helvetica" w:cs="Times New Roman"/>
                <w:color w:val="333333"/>
                <w:sz w:val="21"/>
                <w:szCs w:val="21"/>
                <w:shd w:val="clear" w:color="auto" w:fill="FFFFFF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1;12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10G02643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0.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0.1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6.17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4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10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Helvetica" w:cs="Times New Roman"/>
                <w:color w:val="333333"/>
                <w:sz w:val="21"/>
                <w:szCs w:val="21"/>
                <w:shd w:val="clear" w:color="auto" w:fill="FFFFFF"/>
              </w:rPr>
              <w:t>M 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1;13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3G01404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7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.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9.3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7.86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3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Helvetica" w:cs="Times New Roman"/>
                <w:color w:val="333333"/>
                <w:sz w:val="21"/>
                <w:szCs w:val="21"/>
                <w:shd w:val="clear" w:color="auto" w:fill="FFFFFF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bookmarkStart w:id="3" w:name="_Hlk135999149"/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1;14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3G01405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1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4.2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0.00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3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3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Helvetica" w:cs="Times New Roman"/>
                <w:color w:val="333333"/>
                <w:sz w:val="21"/>
                <w:szCs w:val="21"/>
                <w:shd w:val="clear" w:color="auto" w:fill="FFFFFF"/>
              </w:rPr>
              <w:t>M</w:t>
            </w:r>
          </w:p>
        </w:tc>
      </w:tr>
      <w:bookmarkEnd w:id="3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2;1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9G01607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0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.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5.8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1.47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56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9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Helvetica" w:cs="Times New Roman"/>
                <w:color w:val="333333"/>
                <w:sz w:val="21"/>
                <w:szCs w:val="21"/>
                <w:shd w:val="clear" w:color="auto" w:fill="FFFFFF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2;2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10G03657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0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.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9.19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9.48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10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Helvetica" w:cs="Times New Roman"/>
                <w:color w:val="333333"/>
                <w:sz w:val="21"/>
                <w:szCs w:val="21"/>
                <w:shd w:val="clear" w:color="auto" w:fill="FFFFFF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3;1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5G03445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7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7.05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2.28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18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5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333333"/>
                <w:spacing w:val="3"/>
                <w:sz w:val="21"/>
                <w:szCs w:val="21"/>
                <w:shd w:val="clear" w:color="auto" w:fill="FFFFFF"/>
              </w:rPr>
              <w:t>Chloropl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3;2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unG01883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.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4.65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2.5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15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12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333333"/>
                <w:spacing w:val="3"/>
                <w:sz w:val="21"/>
                <w:szCs w:val="21"/>
                <w:shd w:val="clear" w:color="auto" w:fill="FFFFFF"/>
              </w:rPr>
              <w:t>Chloropl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3;3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2G00814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1.5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2.04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2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333333"/>
                <w:spacing w:val="3"/>
                <w:sz w:val="21"/>
                <w:szCs w:val="21"/>
                <w:shd w:val="clear" w:color="auto" w:fill="FFFFFF"/>
              </w:rPr>
              <w:t>Chloropl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4;1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4G01835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7.99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2.53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33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4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u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4;2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5G00050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2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.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3.4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9.70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29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5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Helvetica" w:cs="Times New Roman"/>
                <w:color w:val="333333"/>
                <w:sz w:val="21"/>
                <w:szCs w:val="21"/>
                <w:shd w:val="clear" w:color="auto" w:fill="FFFFFF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sz w:val="21"/>
                <w:szCs w:val="21"/>
              </w:rPr>
              <w:t>OvPHT4;3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2G039060.1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5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5.03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7.85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0.58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02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M</w:t>
            </w:r>
          </w:p>
        </w:tc>
      </w:tr>
      <w:bookmarkEnd w:id="0"/>
      <w:bookmarkEnd w:id="1"/>
      <w:bookmarkEnd w:id="2"/>
    </w:tbl>
    <w:p/>
    <w:p/>
    <w:p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HorizontalSpacing w:val="120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IyMTc2MTk3MjAwMDVkMWVhZjk1ODFhYTBkZDJhYTkifQ=="/>
  </w:docVars>
  <w:rsids>
    <w:rsidRoot w:val="00D207C1"/>
    <w:rsid w:val="00010635"/>
    <w:rsid w:val="00176F33"/>
    <w:rsid w:val="001A6F69"/>
    <w:rsid w:val="001B275E"/>
    <w:rsid w:val="002774F0"/>
    <w:rsid w:val="00283FE6"/>
    <w:rsid w:val="00285617"/>
    <w:rsid w:val="00290E8D"/>
    <w:rsid w:val="002A17D8"/>
    <w:rsid w:val="002A59F5"/>
    <w:rsid w:val="002C5F00"/>
    <w:rsid w:val="002D6290"/>
    <w:rsid w:val="002F44CE"/>
    <w:rsid w:val="003B5B96"/>
    <w:rsid w:val="003F1717"/>
    <w:rsid w:val="004131CE"/>
    <w:rsid w:val="0046038B"/>
    <w:rsid w:val="004E467D"/>
    <w:rsid w:val="004E5AF2"/>
    <w:rsid w:val="00504D07"/>
    <w:rsid w:val="005202B2"/>
    <w:rsid w:val="00532F82"/>
    <w:rsid w:val="00544F14"/>
    <w:rsid w:val="00551832"/>
    <w:rsid w:val="00591ED6"/>
    <w:rsid w:val="005F151E"/>
    <w:rsid w:val="005F3FEC"/>
    <w:rsid w:val="006063CE"/>
    <w:rsid w:val="006160E2"/>
    <w:rsid w:val="00625D3E"/>
    <w:rsid w:val="00657E50"/>
    <w:rsid w:val="006D6A2B"/>
    <w:rsid w:val="006F4BA9"/>
    <w:rsid w:val="00723A53"/>
    <w:rsid w:val="00786D81"/>
    <w:rsid w:val="007C1947"/>
    <w:rsid w:val="007C5CFA"/>
    <w:rsid w:val="00815C34"/>
    <w:rsid w:val="00821F8F"/>
    <w:rsid w:val="008A0EB7"/>
    <w:rsid w:val="00914841"/>
    <w:rsid w:val="009854BB"/>
    <w:rsid w:val="009C12DD"/>
    <w:rsid w:val="00A87EEA"/>
    <w:rsid w:val="00AB2B6C"/>
    <w:rsid w:val="00AC3CCE"/>
    <w:rsid w:val="00B000A8"/>
    <w:rsid w:val="00B0358D"/>
    <w:rsid w:val="00B0624A"/>
    <w:rsid w:val="00B14EA2"/>
    <w:rsid w:val="00B25DAF"/>
    <w:rsid w:val="00B44659"/>
    <w:rsid w:val="00B634E5"/>
    <w:rsid w:val="00B72E32"/>
    <w:rsid w:val="00B767A2"/>
    <w:rsid w:val="00B9274E"/>
    <w:rsid w:val="00BA5C53"/>
    <w:rsid w:val="00BE0042"/>
    <w:rsid w:val="00BE4A00"/>
    <w:rsid w:val="00C532D5"/>
    <w:rsid w:val="00C5402C"/>
    <w:rsid w:val="00C702AD"/>
    <w:rsid w:val="00CA2B1B"/>
    <w:rsid w:val="00CD1613"/>
    <w:rsid w:val="00CE7293"/>
    <w:rsid w:val="00D01CF4"/>
    <w:rsid w:val="00D027A3"/>
    <w:rsid w:val="00D03A7B"/>
    <w:rsid w:val="00D207C1"/>
    <w:rsid w:val="00D86B71"/>
    <w:rsid w:val="00DB2E75"/>
    <w:rsid w:val="00DB3109"/>
    <w:rsid w:val="00DD47A1"/>
    <w:rsid w:val="00E40202"/>
    <w:rsid w:val="00E704E1"/>
    <w:rsid w:val="00ED0B25"/>
    <w:rsid w:val="00EE21CD"/>
    <w:rsid w:val="00F16A5B"/>
    <w:rsid w:val="00F60868"/>
    <w:rsid w:val="00F7256A"/>
    <w:rsid w:val="1259396B"/>
    <w:rsid w:val="13A9398F"/>
    <w:rsid w:val="175468D6"/>
    <w:rsid w:val="18C85F48"/>
    <w:rsid w:val="1AC62B59"/>
    <w:rsid w:val="22233D60"/>
    <w:rsid w:val="23494993"/>
    <w:rsid w:val="3572573D"/>
    <w:rsid w:val="3C862FBA"/>
    <w:rsid w:val="46853538"/>
    <w:rsid w:val="490966A2"/>
    <w:rsid w:val="4FCBB7B7"/>
    <w:rsid w:val="5867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rPr>
      <w:rFonts w:eastAsia="Times New Roman"/>
    </w:r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bottom w:val="single" w:color="auto" w:sz="4" w:space="0"/>
          <w:tl2br w:val="nil"/>
        </w:tcBorders>
      </w:tcPr>
    </w:tblStylePr>
    <w:tblStylePr w:type="lastRow">
      <w:tcPr>
        <w:tcBorders>
          <w:bottom w:val="single" w:color="auto" w:sz="4" w:space="0"/>
        </w:tcBorders>
      </w:tcPr>
    </w:tblStylePr>
    <w:tblStylePr w:type="nwCell">
      <w:tcPr>
        <w:tcBorders>
          <w:tl2br w:val="nil"/>
        </w:tcBorders>
      </w:tcPr>
    </w:tblStylePr>
  </w:style>
  <w:style w:type="table" w:customStyle="1" w:styleId="5">
    <w:name w:val="毕业论文"/>
    <w:basedOn w:val="2"/>
    <w:autoRedefine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1</Words>
  <Characters>1488</Characters>
  <Lines>12</Lines>
  <Paragraphs>3</Paragraphs>
  <TotalTime>23</TotalTime>
  <ScaleCrop>false</ScaleCrop>
  <LinksUpToDate>false</LinksUpToDate>
  <CharactersWithSpaces>174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15:24:00Z</dcterms:created>
  <dc:creator>世鹏 王</dc:creator>
  <cp:lastModifiedBy>L</cp:lastModifiedBy>
  <dcterms:modified xsi:type="dcterms:W3CDTF">2024-04-16T13:21:33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3DE5056E74B42AD89EB184662FC7CCA_13</vt:lpwstr>
  </property>
</Properties>
</file>